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1EF" w:rsidRDefault="00882985" w:rsidP="000C02A3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dditional file</w:t>
      </w:r>
      <w:r w:rsidR="000C02A3">
        <w:rPr>
          <w:b/>
          <w:lang w:val="en-US"/>
        </w:rPr>
        <w:t xml:space="preserve"> 2</w:t>
      </w:r>
    </w:p>
    <w:p w:rsidR="006B11EF" w:rsidRPr="007C7BFC" w:rsidRDefault="006B11EF" w:rsidP="000C02A3">
      <w:pPr>
        <w:spacing w:line="480" w:lineRule="auto"/>
        <w:rPr>
          <w:lang w:val="en-US"/>
        </w:rPr>
      </w:pPr>
      <w:r w:rsidRPr="007C7BFC">
        <w:rPr>
          <w:lang w:val="en-US"/>
        </w:rPr>
        <w:t xml:space="preserve">List of excluded studies on influenza vaccine effectiveness and safety </w:t>
      </w:r>
      <w:r w:rsidR="000C02A3" w:rsidRPr="005B0311">
        <w:rPr>
          <w:lang w:val="en-US"/>
        </w:rPr>
        <w:t xml:space="preserve">in </w:t>
      </w:r>
      <w:r w:rsidR="000C02A3" w:rsidRPr="00895120">
        <w:rPr>
          <w:lang w:val="en-US"/>
        </w:rPr>
        <w:t>patients with end-stage renal disease</w:t>
      </w:r>
      <w:r w:rsidR="000C02A3" w:rsidRPr="007C7BFC">
        <w:rPr>
          <w:lang w:val="en-US"/>
        </w:rPr>
        <w:t xml:space="preserve"> </w:t>
      </w:r>
      <w:r w:rsidR="000C02A3">
        <w:rPr>
          <w:lang w:val="en-US"/>
        </w:rPr>
        <w:t>(n=1</w:t>
      </w:r>
      <w:r w:rsidR="003F7242">
        <w:rPr>
          <w:lang w:val="en-US"/>
        </w:rPr>
        <w:t>5</w:t>
      </w:r>
      <w:r w:rsidRPr="007C7BFC">
        <w:rPr>
          <w:lang w:val="en-US"/>
        </w:rPr>
        <w:t>):</w:t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No data of ESRD patients extractable (n=7</w:t>
      </w:r>
      <w:proofErr w:type="gramStart"/>
      <w:r w:rsidRPr="000C02A3">
        <w:rPr>
          <w:lang w:val="en-US"/>
        </w:rPr>
        <w:t>)</w:t>
      </w:r>
      <w:proofErr w:type="gramEnd"/>
      <w:r w:rsidR="009F7268">
        <w:rPr>
          <w:lang w:val="en-US"/>
        </w:rPr>
        <w:fldChar w:fldCharType="begin">
          <w:fldData xml:space="preserve">PEVuZE5vdGU+PENpdGU+PEF1dGhvcj5Ta3VsbDwvQXV0aG9yPjxZZWFyPjIwMDk8L1llYXI+PFJl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MjA4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Ta3VsbDwvQXV0aG9yPjxZZWFyPjIwMDk8L1llYXI+PFJl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MjA4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9F7268">
        <w:rPr>
          <w:lang w:val="en-US"/>
        </w:rPr>
      </w:r>
      <w:r w:rsidR="009F7268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1" w:tooltip="Skull, 2009 #125" w:history="1">
        <w:r w:rsidR="008D439C">
          <w:rPr>
            <w:noProof/>
            <w:lang w:val="en-US"/>
          </w:rPr>
          <w:t>1-8</w:t>
        </w:r>
      </w:hyperlink>
      <w:r w:rsidR="003F7242">
        <w:rPr>
          <w:noProof/>
          <w:lang w:val="en-US"/>
        </w:rPr>
        <w:t>]</w:t>
      </w:r>
      <w:r w:rsidR="009F7268">
        <w:rPr>
          <w:lang w:val="en-US"/>
        </w:rPr>
        <w:fldChar w:fldCharType="end"/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No control group (n=2</w:t>
      </w:r>
      <w:proofErr w:type="gramStart"/>
      <w:r w:rsidRPr="000C02A3">
        <w:rPr>
          <w:lang w:val="en-US"/>
        </w:rPr>
        <w:t>)</w:t>
      </w:r>
      <w:proofErr w:type="gramEnd"/>
      <w:r w:rsidR="006A02EA">
        <w:rPr>
          <w:lang w:val="en-US"/>
        </w:rPr>
        <w:fldChar w:fldCharType="begin">
          <w:fldData xml:space="preserve">PEVuZE5vdGU+PENpdGU+PEF1dGhvcj5LcmFpcml0dGljaGFpPC9BdXRob3I+PFllYXI+MjAxMzwv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=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LcmFpcml0dGljaGFpPC9BdXRob3I+PFllYXI+MjAxMzwv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=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6A02EA">
        <w:rPr>
          <w:lang w:val="en-US"/>
        </w:rPr>
      </w:r>
      <w:r w:rsidR="006A02EA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9" w:tooltip="Krairittichai, 2013 #129" w:history="1">
        <w:r w:rsidR="008D439C">
          <w:rPr>
            <w:noProof/>
            <w:lang w:val="en-US"/>
          </w:rPr>
          <w:t>9</w:t>
        </w:r>
      </w:hyperlink>
      <w:r w:rsidR="003F7242">
        <w:rPr>
          <w:noProof/>
          <w:lang w:val="en-US"/>
        </w:rPr>
        <w:t xml:space="preserve">, </w:t>
      </w:r>
      <w:hyperlink w:anchor="_ENREF_10" w:tooltip="Wyzgal, 2002 #130" w:history="1">
        <w:r w:rsidR="008D439C">
          <w:rPr>
            <w:noProof/>
            <w:lang w:val="en-US"/>
          </w:rPr>
          <w:t>10</w:t>
        </w:r>
      </w:hyperlink>
      <w:r w:rsidR="003F7242">
        <w:rPr>
          <w:noProof/>
          <w:lang w:val="en-US"/>
        </w:rPr>
        <w:t>]</w:t>
      </w:r>
      <w:r w:rsidR="006A02EA">
        <w:rPr>
          <w:lang w:val="en-US"/>
        </w:rPr>
        <w:fldChar w:fldCharType="end"/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No ESRD patients (n=1</w:t>
      </w:r>
      <w:proofErr w:type="gramStart"/>
      <w:r w:rsidRPr="000C02A3">
        <w:rPr>
          <w:lang w:val="en-US"/>
        </w:rPr>
        <w:t>)</w:t>
      </w:r>
      <w:proofErr w:type="gramEnd"/>
      <w:r w:rsidR="009F7268">
        <w:rPr>
          <w:lang w:val="en-US"/>
        </w:rPr>
        <w:fldChar w:fldCharType="begin">
          <w:fldData xml:space="preserve">PEVuZE5vdGU+PENpdGU+PEF1dGhvcj5DaGFuPC9BdXRob3I+PFllYXI+MjAxMzwvWWVhcj48UmVj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DaGFuPC9BdXRob3I+PFllYXI+MjAxMzwvWWVhcj48UmVj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9F7268">
        <w:rPr>
          <w:lang w:val="en-US"/>
        </w:rPr>
      </w:r>
      <w:r w:rsidR="009F7268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11" w:tooltip="Chan, 2013 #131" w:history="1">
        <w:r w:rsidR="008D439C">
          <w:rPr>
            <w:noProof/>
            <w:lang w:val="en-US"/>
          </w:rPr>
          <w:t>11</w:t>
        </w:r>
      </w:hyperlink>
      <w:r w:rsidR="003F7242">
        <w:rPr>
          <w:noProof/>
          <w:lang w:val="en-US"/>
        </w:rPr>
        <w:t>]</w:t>
      </w:r>
      <w:r w:rsidR="009F7268">
        <w:rPr>
          <w:lang w:val="en-US"/>
        </w:rPr>
        <w:fldChar w:fldCharType="end"/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Severity of kidney failure unclear (n=1</w:t>
      </w:r>
      <w:proofErr w:type="gramStart"/>
      <w:r w:rsidRPr="000C02A3">
        <w:rPr>
          <w:lang w:val="en-US"/>
        </w:rPr>
        <w:t>)</w:t>
      </w:r>
      <w:proofErr w:type="gramEnd"/>
      <w:r w:rsidR="009F7268">
        <w:rPr>
          <w:lang w:val="en-US"/>
        </w:rPr>
        <w:fldChar w:fldCharType="begin">
          <w:fldData xml:space="preserve">PEVuZE5vdGU+PENpdGU+PEF1dGhvcj5HYXNwYXJpbmk8L0F1dGhvcj48WWVhcj4yMDEzPC9ZZWFy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HYXNwYXJpbmk8L0F1dGhvcj48WWVhcj4yMDEzPC9ZZWFy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9F7268">
        <w:rPr>
          <w:lang w:val="en-US"/>
        </w:rPr>
      </w:r>
      <w:r w:rsidR="009F7268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12" w:tooltip="Gasparini, 2013 #26" w:history="1">
        <w:r w:rsidR="008D439C">
          <w:rPr>
            <w:noProof/>
            <w:lang w:val="en-US"/>
          </w:rPr>
          <w:t>12</w:t>
        </w:r>
      </w:hyperlink>
      <w:r w:rsidR="003F7242">
        <w:rPr>
          <w:noProof/>
          <w:lang w:val="en-US"/>
        </w:rPr>
        <w:t>]</w:t>
      </w:r>
      <w:r w:rsidR="009F7268">
        <w:rPr>
          <w:lang w:val="en-US"/>
        </w:rPr>
        <w:fldChar w:fldCharType="end"/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Kidney transplant patients only (n=1</w:t>
      </w:r>
      <w:proofErr w:type="gramStart"/>
      <w:r w:rsidRPr="000C02A3">
        <w:rPr>
          <w:lang w:val="en-US"/>
        </w:rPr>
        <w:t>)</w:t>
      </w:r>
      <w:proofErr w:type="gramEnd"/>
      <w:r w:rsidR="009F7268">
        <w:rPr>
          <w:lang w:val="en-US"/>
        </w:rPr>
        <w:fldChar w:fldCharType="begin">
          <w:fldData xml:space="preserve">PEVuZE5vdGU+PENpdGU+PEF1dGhvcj5IdXJzdDwvQXV0aG9yPjxZZWFyPjIwMTE8L1llYXI+PFJl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IdXJzdDwvQXV0aG9yPjxZZWFyPjIwMTE8L1llYXI+PFJl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9F7268">
        <w:rPr>
          <w:lang w:val="en-US"/>
        </w:rPr>
      </w:r>
      <w:r w:rsidR="009F7268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13" w:tooltip="Hurst, 2011 #132" w:history="1">
        <w:r w:rsidR="008D439C">
          <w:rPr>
            <w:noProof/>
            <w:lang w:val="en-US"/>
          </w:rPr>
          <w:t>13</w:t>
        </w:r>
      </w:hyperlink>
      <w:r w:rsidR="003F7242">
        <w:rPr>
          <w:noProof/>
          <w:lang w:val="en-US"/>
        </w:rPr>
        <w:t>]</w:t>
      </w:r>
      <w:r w:rsidR="009F7268">
        <w:rPr>
          <w:lang w:val="en-US"/>
        </w:rPr>
        <w:fldChar w:fldCharType="end"/>
      </w:r>
    </w:p>
    <w:p w:rsidR="000C02A3" w:rsidRPr="000C02A3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Patients received two influenza doses (n=1</w:t>
      </w:r>
      <w:proofErr w:type="gramStart"/>
      <w:r w:rsidRPr="000C02A3">
        <w:rPr>
          <w:lang w:val="en-US"/>
        </w:rPr>
        <w:t>)</w:t>
      </w:r>
      <w:proofErr w:type="gramEnd"/>
      <w:r w:rsidR="009F7268">
        <w:rPr>
          <w:lang w:val="en-US"/>
        </w:rPr>
        <w:fldChar w:fldCharType="begin">
          <w:fldData xml:space="preserve">PEVuZE5vdGU+PENpdGU+PEF1dGhvcj5Eb2dsaWFuaTwvQXV0aG9yPjxZZWFyPjE5OTc8L1llYXI+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</w:fldData>
        </w:fldChar>
      </w:r>
      <w:r w:rsidR="003F7242">
        <w:rPr>
          <w:lang w:val="en-US"/>
        </w:rPr>
        <w:instrText xml:space="preserve"> ADDIN EN.CITE </w:instrText>
      </w:r>
      <w:r w:rsidR="003F7242">
        <w:rPr>
          <w:lang w:val="en-US"/>
        </w:rPr>
        <w:fldChar w:fldCharType="begin">
          <w:fldData xml:space="preserve">PEVuZE5vdGU+PENpdGU+PEF1dGhvcj5Eb2dsaWFuaTwvQXV0aG9yPjxZZWFyPjE5OTc8L1llYXI+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</w:fldData>
        </w:fldChar>
      </w:r>
      <w:r w:rsidR="003F7242">
        <w:rPr>
          <w:lang w:val="en-US"/>
        </w:rPr>
        <w:instrText xml:space="preserve"> ADDIN EN.CITE.DATA </w:instrText>
      </w:r>
      <w:r w:rsidR="003F7242">
        <w:rPr>
          <w:lang w:val="en-US"/>
        </w:rPr>
      </w:r>
      <w:r w:rsidR="003F7242">
        <w:rPr>
          <w:lang w:val="en-US"/>
        </w:rPr>
        <w:fldChar w:fldCharType="end"/>
      </w:r>
      <w:r w:rsidR="009F7268">
        <w:rPr>
          <w:lang w:val="en-US"/>
        </w:rPr>
      </w:r>
      <w:r w:rsidR="009F7268">
        <w:rPr>
          <w:lang w:val="en-US"/>
        </w:rPr>
        <w:fldChar w:fldCharType="separate"/>
      </w:r>
      <w:r w:rsidR="003F7242">
        <w:rPr>
          <w:noProof/>
          <w:lang w:val="en-US"/>
        </w:rPr>
        <w:t>[</w:t>
      </w:r>
      <w:hyperlink w:anchor="_ENREF_14" w:tooltip="Dogliani, 1997 #133" w:history="1">
        <w:r w:rsidR="008D439C">
          <w:rPr>
            <w:noProof/>
            <w:lang w:val="en-US"/>
          </w:rPr>
          <w:t>14</w:t>
        </w:r>
      </w:hyperlink>
      <w:r w:rsidR="003F7242">
        <w:rPr>
          <w:noProof/>
          <w:lang w:val="en-US"/>
        </w:rPr>
        <w:t>]</w:t>
      </w:r>
      <w:r w:rsidR="009F7268">
        <w:rPr>
          <w:lang w:val="en-US"/>
        </w:rPr>
        <w:fldChar w:fldCharType="end"/>
      </w:r>
    </w:p>
    <w:p w:rsidR="008D439C" w:rsidRDefault="000C02A3" w:rsidP="000C02A3">
      <w:pPr>
        <w:spacing w:line="480" w:lineRule="auto"/>
        <w:rPr>
          <w:lang w:val="en-US"/>
        </w:rPr>
      </w:pPr>
      <w:r w:rsidRPr="000C02A3">
        <w:rPr>
          <w:lang w:val="en-US"/>
        </w:rPr>
        <w:t>Implausible data of a congress abstract (n=1)</w:t>
      </w:r>
      <w:r w:rsidR="008D439C">
        <w:rPr>
          <w:lang w:val="en-US"/>
        </w:rPr>
        <w:t xml:space="preserve"> </w:t>
      </w:r>
      <w:r w:rsidR="008D439C">
        <w:rPr>
          <w:lang w:val="en-US"/>
        </w:rPr>
        <w:fldChar w:fldCharType="begin"/>
      </w:r>
      <w:r w:rsidR="008D439C">
        <w:rPr>
          <w:lang w:val="en-US"/>
        </w:rPr>
        <w:instrText xml:space="preserve"> ADDIN EN.CITE &lt;EndNote&gt;&lt;Cite&gt;&lt;Author&gt;Trajceska&lt;/Author&gt;&lt;Year&gt;2012&lt;/Year&gt;&lt;RecNum&gt;134&lt;/RecNum&gt;&lt;DisplayText&gt;[15]&lt;/DisplayText&gt;&lt;record&gt;&lt;rec-number&gt;134&lt;/rec-number&gt;&lt;foreign-keys&gt;&lt;key app="EN" db-id="tre5x2esn250euexd0mvvwxytxsdapdrpxrz" timestamp="1401714384"&gt;134&lt;/key&gt;&lt;/foreign-keys&gt;&lt;ref-type name="Journal Article"&gt;17&lt;/ref-type&gt;&lt;contributors&gt;&lt;authors&gt;&lt;author&gt;Trajceska, L.&lt;/author&gt;&lt;author&gt;Severova, G.&lt;/author&gt;&lt;author&gt;Dzekova, P.&lt;/author&gt;&lt;author&gt;Amitov, D.&lt;/author&gt;&lt;author&gt;Mladenovska, D.&lt;/author&gt;&lt;author&gt;Gelev, S.&lt;/author&gt;&lt;author&gt;Selim, G.&lt;/author&gt;&lt;author&gt;Sikole, A&lt;/author&gt;&lt;/authors&gt;&lt;/contributors&gt;&lt;titles&gt;&lt;title&gt;Clinical effectiveness of vaccination against influenza in dialysis patients.  Poster No 77. ESAO (European Society for Artificial Organs) congress. Rostock, Germany, September 26th – 29th, 2012. Available at: http://www.esao2012.org/index.php/programme/programm-overview/friday-0928/poster-session-2-p65-p83. Accessed on 1 June 2014&lt;/title&gt;&lt;/titles&gt;&lt;dates&gt;&lt;year&gt;2012&lt;/year&gt;&lt;/dates&gt;&lt;urls&gt;&lt;/urls&gt;&lt;/record&gt;&lt;/Cite&gt;&lt;/EndNote&gt;</w:instrText>
      </w:r>
      <w:r w:rsidR="008D439C">
        <w:rPr>
          <w:lang w:val="en-US"/>
        </w:rPr>
        <w:fldChar w:fldCharType="separate"/>
      </w:r>
      <w:r w:rsidR="008D439C">
        <w:rPr>
          <w:noProof/>
          <w:lang w:val="en-US"/>
        </w:rPr>
        <w:t>[</w:t>
      </w:r>
      <w:hyperlink w:anchor="_ENREF_15" w:tooltip="Trajceska, 2012 #134" w:history="1">
        <w:r w:rsidR="008D439C">
          <w:rPr>
            <w:noProof/>
            <w:lang w:val="en-US"/>
          </w:rPr>
          <w:t>15</w:t>
        </w:r>
      </w:hyperlink>
      <w:r w:rsidR="008D439C">
        <w:rPr>
          <w:noProof/>
          <w:lang w:val="en-US"/>
        </w:rPr>
        <w:t>]</w:t>
      </w:r>
      <w:r w:rsidR="008D439C">
        <w:rPr>
          <w:lang w:val="en-US"/>
        </w:rPr>
        <w:fldChar w:fldCharType="end"/>
      </w:r>
    </w:p>
    <w:p w:rsidR="004A0508" w:rsidRDefault="004A0508">
      <w:pPr>
        <w:rPr>
          <w:lang w:val="en-US"/>
        </w:rPr>
      </w:pPr>
      <w:r>
        <w:rPr>
          <w:lang w:val="en-US"/>
        </w:rPr>
        <w:br w:type="page"/>
      </w:r>
    </w:p>
    <w:p w:rsidR="006A02EA" w:rsidRDefault="003F7242">
      <w:pPr>
        <w:rPr>
          <w:lang w:val="en-US"/>
        </w:rPr>
      </w:pPr>
      <w:r>
        <w:rPr>
          <w:b/>
          <w:lang w:val="en-US"/>
        </w:rPr>
        <w:lastRenderedPageBreak/>
        <w:t xml:space="preserve">Excluded </w:t>
      </w:r>
      <w:r w:rsidR="006B33AD" w:rsidRPr="007C7BFC">
        <w:rPr>
          <w:b/>
          <w:lang w:val="en-US"/>
        </w:rPr>
        <w:t>References</w:t>
      </w:r>
    </w:p>
    <w:p w:rsidR="008D439C" w:rsidRPr="008D439C" w:rsidRDefault="006A02EA" w:rsidP="008D439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D439C" w:rsidRPr="008D439C">
        <w:t>1.</w:t>
      </w:r>
      <w:r w:rsidR="008D439C" w:rsidRPr="008D439C">
        <w:tab/>
        <w:t xml:space="preserve">Skull SA, Andrews RM, Byrnes GB, Campbell DA, Kelly HA, Brown GV, Nolan TM: </w:t>
      </w:r>
      <w:r w:rsidR="008D439C" w:rsidRPr="008D439C">
        <w:rPr>
          <w:b/>
        </w:rPr>
        <w:t>Hospitalized community-acquired pneumonia in the elderly: an Australian case-cohort study.</w:t>
      </w:r>
      <w:r w:rsidR="008D439C" w:rsidRPr="008D439C">
        <w:t xml:space="preserve"> </w:t>
      </w:r>
      <w:r w:rsidR="008D439C" w:rsidRPr="008D439C">
        <w:rPr>
          <w:i/>
        </w:rPr>
        <w:t xml:space="preserve">Epidemiol Infect </w:t>
      </w:r>
      <w:r w:rsidR="008D439C" w:rsidRPr="008D439C">
        <w:t xml:space="preserve">2009, </w:t>
      </w:r>
      <w:r w:rsidR="008D439C" w:rsidRPr="008D439C">
        <w:rPr>
          <w:b/>
        </w:rPr>
        <w:t>137:</w:t>
      </w:r>
      <w:r w:rsidR="008D439C" w:rsidRPr="008D439C">
        <w:t>194-202.</w:t>
      </w:r>
      <w:bookmarkEnd w:id="1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2" w:name="_ENREF_2"/>
      <w:r w:rsidRPr="008D439C">
        <w:t>2.</w:t>
      </w:r>
      <w:r w:rsidRPr="008D439C">
        <w:tab/>
        <w:t xml:space="preserve">Wang CS, Wang ST, Lai CT, Lin LJ, Chou P: </w:t>
      </w:r>
      <w:r w:rsidRPr="008D439C">
        <w:rPr>
          <w:b/>
        </w:rPr>
        <w:t>Impact of influenza vaccination on major cause-specific mortality.</w:t>
      </w:r>
      <w:r w:rsidRPr="008D439C">
        <w:t xml:space="preserve"> </w:t>
      </w:r>
      <w:r w:rsidRPr="008D439C">
        <w:rPr>
          <w:i/>
        </w:rPr>
        <w:t xml:space="preserve">Vaccine </w:t>
      </w:r>
      <w:r w:rsidRPr="008D439C">
        <w:t xml:space="preserve">2007, </w:t>
      </w:r>
      <w:r w:rsidRPr="008D439C">
        <w:rPr>
          <w:b/>
        </w:rPr>
        <w:t>25:</w:t>
      </w:r>
      <w:r w:rsidRPr="008D439C">
        <w:t>1196-1203.</w:t>
      </w:r>
      <w:bookmarkEnd w:id="2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3" w:name="_ENREF_3"/>
      <w:r w:rsidRPr="008D439C">
        <w:t>3.</w:t>
      </w:r>
      <w:r w:rsidRPr="008D439C">
        <w:tab/>
        <w:t xml:space="preserve">Voordouw AC, Sturkenboom MC, Dieleman JP, Stijnen T, Smith DJ, van der Lei J, Stricker BH: </w:t>
      </w:r>
      <w:r w:rsidRPr="008D439C">
        <w:rPr>
          <w:b/>
        </w:rPr>
        <w:t>Annual revaccination against influenza and mortality risk in community-dwelling elderly persons.</w:t>
      </w:r>
      <w:r w:rsidRPr="008D439C">
        <w:t xml:space="preserve"> </w:t>
      </w:r>
      <w:r w:rsidRPr="008D439C">
        <w:rPr>
          <w:i/>
        </w:rPr>
        <w:t xml:space="preserve">JAMA </w:t>
      </w:r>
      <w:r w:rsidRPr="008D439C">
        <w:t xml:space="preserve">2004, </w:t>
      </w:r>
      <w:r w:rsidRPr="008D439C">
        <w:rPr>
          <w:b/>
        </w:rPr>
        <w:t>292:</w:t>
      </w:r>
      <w:r w:rsidRPr="008D439C">
        <w:t>2089-2095.</w:t>
      </w:r>
      <w:bookmarkEnd w:id="3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4" w:name="_ENREF_4"/>
      <w:r w:rsidRPr="008D439C">
        <w:t>4.</w:t>
      </w:r>
      <w:r w:rsidRPr="008D439C">
        <w:tab/>
        <w:t xml:space="preserve">Sanchez Munoz-Torrero JF, Saponi Cortes JM, Ortiz Descante C, Ojeda Garcia Escribano I, Sanchez Sanchez T, Perez Reyes F, Martin Ruiz C, Costo Campoamor A: </w:t>
      </w:r>
      <w:r w:rsidRPr="008D439C">
        <w:rPr>
          <w:b/>
        </w:rPr>
        <w:t>[Utilization and effectiveness of the flu vaccination in the prevention of the hospitalization induced by cardiorespiratory decompensation in high-risk patients in Caceres].</w:t>
      </w:r>
      <w:r w:rsidRPr="008D439C">
        <w:t xml:space="preserve"> </w:t>
      </w:r>
      <w:r w:rsidRPr="008D439C">
        <w:rPr>
          <w:i/>
        </w:rPr>
        <w:t xml:space="preserve">Rev Clin Esp </w:t>
      </w:r>
      <w:r w:rsidRPr="008D439C">
        <w:t xml:space="preserve">2003, </w:t>
      </w:r>
      <w:r w:rsidRPr="008D439C">
        <w:rPr>
          <w:b/>
        </w:rPr>
        <w:t>203:</w:t>
      </w:r>
      <w:r w:rsidRPr="008D439C">
        <w:t>363-367.</w:t>
      </w:r>
      <w:bookmarkEnd w:id="4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5" w:name="_ENREF_5"/>
      <w:r w:rsidRPr="008D439C">
        <w:t>5.</w:t>
      </w:r>
      <w:r w:rsidRPr="008D439C">
        <w:tab/>
        <w:t xml:space="preserve">Nichol KL, Wuorenma J, von Sternberg T: </w:t>
      </w:r>
      <w:r w:rsidRPr="008D439C">
        <w:rPr>
          <w:b/>
        </w:rPr>
        <w:t>Benefits of influenza vaccination for low-, intermediate-, and high-risk senior citizens.</w:t>
      </w:r>
      <w:r w:rsidRPr="008D439C">
        <w:t xml:space="preserve"> </w:t>
      </w:r>
      <w:r w:rsidRPr="008D439C">
        <w:rPr>
          <w:i/>
        </w:rPr>
        <w:t xml:space="preserve">Arch Intern Med </w:t>
      </w:r>
      <w:r w:rsidRPr="008D439C">
        <w:t xml:space="preserve">1998, </w:t>
      </w:r>
      <w:r w:rsidRPr="008D439C">
        <w:rPr>
          <w:b/>
        </w:rPr>
        <w:t>158:</w:t>
      </w:r>
      <w:r w:rsidRPr="008D439C">
        <w:t>1769-1776.</w:t>
      </w:r>
      <w:bookmarkEnd w:id="5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6" w:name="_ENREF_6"/>
      <w:r w:rsidRPr="008D439C">
        <w:t>6.</w:t>
      </w:r>
      <w:r w:rsidRPr="008D439C">
        <w:tab/>
        <w:t xml:space="preserve">Castilla J, Moran J, Martinez-Artola V, Reina G, Martinez-Baz I, Garcia Cenoz M, Alvarez N, Irisarri F, Arriazu M, Elia F, Salcedo E: </w:t>
      </w:r>
      <w:r w:rsidRPr="008D439C">
        <w:rPr>
          <w:b/>
        </w:rPr>
        <w:t>Effectiveness of trivalent seasonal and monovalent influenza A(H1N1)2009 vaccines in population with major chronic conditions of Navarre, Spain: 2010/11 mid-season analysis.</w:t>
      </w:r>
      <w:r w:rsidRPr="008D439C">
        <w:t xml:space="preserve"> </w:t>
      </w:r>
      <w:r w:rsidRPr="008D439C">
        <w:rPr>
          <w:i/>
        </w:rPr>
        <w:t xml:space="preserve">Euro Surveill </w:t>
      </w:r>
      <w:r w:rsidRPr="008D439C">
        <w:t xml:space="preserve">2011, </w:t>
      </w:r>
      <w:r w:rsidRPr="008D439C">
        <w:rPr>
          <w:b/>
        </w:rPr>
        <w:t>16</w:t>
      </w:r>
      <w:r w:rsidRPr="008D439C">
        <w:t>.</w:t>
      </w:r>
      <w:bookmarkEnd w:id="6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7" w:name="_ENREF_7"/>
      <w:r w:rsidRPr="008D439C">
        <w:t>7.</w:t>
      </w:r>
      <w:r w:rsidRPr="008D439C">
        <w:tab/>
        <w:t xml:space="preserve">Ritzwoller DP, Bridges CB, Shetterly S, Yamasaki K, Kolczak M, France EK: </w:t>
      </w:r>
      <w:r w:rsidRPr="008D439C">
        <w:rPr>
          <w:b/>
        </w:rPr>
        <w:t>Effectiveness of the 2003-2004 influenza vaccine among children 6 months to 8 years of age, with 1 vs 2 doses.</w:t>
      </w:r>
      <w:r w:rsidRPr="008D439C">
        <w:t xml:space="preserve"> </w:t>
      </w:r>
      <w:r w:rsidRPr="008D439C">
        <w:rPr>
          <w:i/>
        </w:rPr>
        <w:t xml:space="preserve">Pediatrics </w:t>
      </w:r>
      <w:r w:rsidRPr="008D439C">
        <w:t xml:space="preserve">2005, </w:t>
      </w:r>
      <w:r w:rsidRPr="008D439C">
        <w:rPr>
          <w:b/>
        </w:rPr>
        <w:t>116:</w:t>
      </w:r>
      <w:r w:rsidRPr="008D439C">
        <w:t>153-159.</w:t>
      </w:r>
      <w:bookmarkEnd w:id="7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8" w:name="_ENREF_8"/>
      <w:r w:rsidRPr="008D439C">
        <w:t>8.</w:t>
      </w:r>
      <w:r w:rsidRPr="008D439C">
        <w:tab/>
        <w:t xml:space="preserve">Yoshimoto T: </w:t>
      </w:r>
      <w:r w:rsidRPr="008D439C">
        <w:rPr>
          <w:b/>
        </w:rPr>
        <w:t>[Studies on the prophylactic effect of influenza vaccine. Antibody response and side reactions in patients under treatment by hemodialysis].</w:t>
      </w:r>
      <w:r w:rsidRPr="008D439C">
        <w:t xml:space="preserve"> </w:t>
      </w:r>
      <w:r w:rsidRPr="008D439C">
        <w:rPr>
          <w:i/>
        </w:rPr>
        <w:t xml:space="preserve">Nihon Ika Daigaku Zasshi </w:t>
      </w:r>
      <w:r w:rsidRPr="008D439C">
        <w:t xml:space="preserve">1985, </w:t>
      </w:r>
      <w:r w:rsidRPr="008D439C">
        <w:rPr>
          <w:b/>
        </w:rPr>
        <w:t>52:</w:t>
      </w:r>
      <w:r w:rsidRPr="008D439C">
        <w:t>178-185.</w:t>
      </w:r>
      <w:bookmarkEnd w:id="8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9" w:name="_ENREF_9"/>
      <w:r w:rsidRPr="008D439C">
        <w:t>9.</w:t>
      </w:r>
      <w:r w:rsidRPr="008D439C">
        <w:tab/>
        <w:t xml:space="preserve">Krairittichai U, Chittaganpitch M: </w:t>
      </w:r>
      <w:r w:rsidRPr="008D439C">
        <w:rPr>
          <w:b/>
        </w:rPr>
        <w:t>Efficacy of the trivalent influenza vaccination in Thai patients with hemodialysis or kidney transplant compared with healthy volunteers.</w:t>
      </w:r>
      <w:r w:rsidRPr="008D439C">
        <w:t xml:space="preserve"> </w:t>
      </w:r>
      <w:r w:rsidRPr="008D439C">
        <w:rPr>
          <w:i/>
        </w:rPr>
        <w:t xml:space="preserve">J Med Assoc Thai </w:t>
      </w:r>
      <w:r w:rsidRPr="008D439C">
        <w:t xml:space="preserve">2013, </w:t>
      </w:r>
      <w:r w:rsidRPr="008D439C">
        <w:rPr>
          <w:b/>
        </w:rPr>
        <w:t>96 Suppl 3:</w:t>
      </w:r>
      <w:r w:rsidRPr="008D439C">
        <w:t>S1-7.</w:t>
      </w:r>
      <w:bookmarkEnd w:id="9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10" w:name="_ENREF_10"/>
      <w:r w:rsidRPr="008D439C">
        <w:t>10.</w:t>
      </w:r>
      <w:r w:rsidRPr="008D439C">
        <w:tab/>
        <w:t xml:space="preserve">Wyzgal J, Brydak LB, Zygier D, Paczek L, Rowinski W, Grochowiecki T: </w:t>
      </w:r>
      <w:r w:rsidRPr="008D439C">
        <w:rPr>
          <w:b/>
        </w:rPr>
        <w:t>Study on efficacy of influenza vaccination in renal allograft recipients.</w:t>
      </w:r>
      <w:r w:rsidRPr="008D439C">
        <w:t xml:space="preserve"> </w:t>
      </w:r>
      <w:r w:rsidRPr="008D439C">
        <w:rPr>
          <w:i/>
        </w:rPr>
        <w:t xml:space="preserve">Transplant Proc </w:t>
      </w:r>
      <w:r w:rsidRPr="008D439C">
        <w:t xml:space="preserve">2002, </w:t>
      </w:r>
      <w:r w:rsidRPr="008D439C">
        <w:rPr>
          <w:b/>
        </w:rPr>
        <w:t>34:</w:t>
      </w:r>
      <w:r w:rsidRPr="008D439C">
        <w:t>572-575.</w:t>
      </w:r>
      <w:bookmarkEnd w:id="10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11" w:name="_ENREF_11"/>
      <w:r w:rsidRPr="008D439C">
        <w:t>11.</w:t>
      </w:r>
      <w:r w:rsidRPr="008D439C">
        <w:tab/>
        <w:t xml:space="preserve">Chan TC, Yap YH, Hung FN, Shea YF, Chu LW, Luk KH, Woo CY, Chan HW: </w:t>
      </w:r>
      <w:r w:rsidRPr="008D439C">
        <w:rPr>
          <w:b/>
        </w:rPr>
        <w:t>The efficacy of influenza vaccination is reduced in nursing home older adults with moderate to severe renal impairment.</w:t>
      </w:r>
      <w:r w:rsidRPr="008D439C">
        <w:t xml:space="preserve"> </w:t>
      </w:r>
      <w:r w:rsidRPr="008D439C">
        <w:rPr>
          <w:i/>
        </w:rPr>
        <w:t xml:space="preserve">J Am Med Dir Assoc </w:t>
      </w:r>
      <w:r w:rsidRPr="008D439C">
        <w:t xml:space="preserve">2013, </w:t>
      </w:r>
      <w:r w:rsidRPr="008D439C">
        <w:rPr>
          <w:b/>
        </w:rPr>
        <w:t>14:</w:t>
      </w:r>
      <w:r w:rsidRPr="008D439C">
        <w:t>133-136.</w:t>
      </w:r>
      <w:bookmarkEnd w:id="11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12" w:name="_ENREF_12"/>
      <w:r w:rsidRPr="008D439C">
        <w:lastRenderedPageBreak/>
        <w:t>12.</w:t>
      </w:r>
      <w:r w:rsidRPr="008D439C">
        <w:tab/>
        <w:t xml:space="preserve">Gasparini R, Amicizia D, Lai PL, Rossi S, Panatto D: </w:t>
      </w:r>
      <w:r w:rsidRPr="008D439C">
        <w:rPr>
          <w:b/>
        </w:rPr>
        <w:t>Effectiveness of adjuvanted seasonal influenza vaccines (Inflexal V (R) and Fluad (R) ) in preventing hospitalization for influenza and pneumonia in the elderly: a matched case-control study.</w:t>
      </w:r>
      <w:r w:rsidRPr="008D439C">
        <w:t xml:space="preserve"> </w:t>
      </w:r>
      <w:r w:rsidRPr="008D439C">
        <w:rPr>
          <w:i/>
        </w:rPr>
        <w:t xml:space="preserve">Hum Vaccin Immunother </w:t>
      </w:r>
      <w:r w:rsidRPr="008D439C">
        <w:t xml:space="preserve">2013, </w:t>
      </w:r>
      <w:r w:rsidRPr="008D439C">
        <w:rPr>
          <w:b/>
        </w:rPr>
        <w:t>9:</w:t>
      </w:r>
      <w:r w:rsidRPr="008D439C">
        <w:t>144-152.</w:t>
      </w:r>
      <w:bookmarkEnd w:id="12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13" w:name="_ENREF_13"/>
      <w:r w:rsidRPr="008D439C">
        <w:t>13.</w:t>
      </w:r>
      <w:r w:rsidRPr="008D439C">
        <w:tab/>
        <w:t xml:space="preserve">Hurst FP, Lee JJ, Jindal RM, Agodoa LY, Abbott KC: </w:t>
      </w:r>
      <w:r w:rsidRPr="008D439C">
        <w:rPr>
          <w:b/>
        </w:rPr>
        <w:t>Outcomes associated with influenza vaccination in the first year after kidney transplantation.</w:t>
      </w:r>
      <w:r w:rsidRPr="008D439C">
        <w:t xml:space="preserve"> </w:t>
      </w:r>
      <w:r w:rsidRPr="008D439C">
        <w:rPr>
          <w:i/>
        </w:rPr>
        <w:t xml:space="preserve">Clin J Am Soc Nephrol </w:t>
      </w:r>
      <w:r w:rsidRPr="008D439C">
        <w:t xml:space="preserve">2011, </w:t>
      </w:r>
      <w:r w:rsidRPr="008D439C">
        <w:rPr>
          <w:b/>
        </w:rPr>
        <w:t>6:</w:t>
      </w:r>
      <w:r w:rsidRPr="008D439C">
        <w:t>1192-1197.</w:t>
      </w:r>
      <w:bookmarkEnd w:id="13"/>
    </w:p>
    <w:p w:rsidR="008D439C" w:rsidRPr="008D439C" w:rsidRDefault="008D439C" w:rsidP="008D439C">
      <w:pPr>
        <w:pStyle w:val="EndNoteBibliography"/>
        <w:spacing w:after="0"/>
        <w:ind w:left="720" w:hanging="720"/>
      </w:pPr>
      <w:bookmarkStart w:id="14" w:name="_ENREF_14"/>
      <w:r w:rsidRPr="008D439C">
        <w:t>14.</w:t>
      </w:r>
      <w:r w:rsidRPr="008D439C">
        <w:tab/>
        <w:t xml:space="preserve">Dogliani M, Fidelio T, Scalzo B, Iacono G, Deabate MC, Bagatella M, Saracco B: </w:t>
      </w:r>
      <w:r w:rsidRPr="008D439C">
        <w:rPr>
          <w:b/>
        </w:rPr>
        <w:t>[Effectiveness of influenza vaccination in patients undergoing regular dialysis treatments].</w:t>
      </w:r>
      <w:r w:rsidRPr="008D439C">
        <w:t xml:space="preserve"> </w:t>
      </w:r>
      <w:r w:rsidRPr="008D439C">
        <w:rPr>
          <w:i/>
        </w:rPr>
        <w:t xml:space="preserve">Minerva Urol Nefrol </w:t>
      </w:r>
      <w:r w:rsidRPr="008D439C">
        <w:t xml:space="preserve">1997, </w:t>
      </w:r>
      <w:r w:rsidRPr="008D439C">
        <w:rPr>
          <w:b/>
        </w:rPr>
        <w:t>49:</w:t>
      </w:r>
      <w:r w:rsidRPr="008D439C">
        <w:t>121-124.</w:t>
      </w:r>
      <w:bookmarkEnd w:id="14"/>
    </w:p>
    <w:p w:rsidR="008D439C" w:rsidRPr="008D439C" w:rsidRDefault="008D439C" w:rsidP="008D439C">
      <w:pPr>
        <w:pStyle w:val="EndNoteBibliography"/>
        <w:ind w:left="720" w:hanging="720"/>
      </w:pPr>
      <w:bookmarkStart w:id="15" w:name="_ENREF_15"/>
      <w:r w:rsidRPr="008D439C">
        <w:t>15.</w:t>
      </w:r>
      <w:r w:rsidRPr="008D439C">
        <w:tab/>
        <w:t xml:space="preserve">Trajceska L, Severova G, Dzekova P, Amitov D, Mladenovska D, Gelev S, Selim G, Sikole A: </w:t>
      </w:r>
      <w:r w:rsidRPr="008D439C">
        <w:rPr>
          <w:b/>
        </w:rPr>
        <w:t xml:space="preserve">Clinical effectiveness of vaccination against influenza in dialysis patients.  Poster No 77. ESAO (European Society for Artificial Organs) congress. Rostock, Germany, September 26th – 29th, 2012. Available at: </w:t>
      </w:r>
      <w:hyperlink r:id="rId7" w:history="1">
        <w:r w:rsidRPr="008D439C">
          <w:rPr>
            <w:rStyle w:val="Hyperlink"/>
            <w:b/>
          </w:rPr>
          <w:t>http://www.esao2012.org/index.php/programme/programm-overview/friday-0928/poster-session-2-p65-p83</w:t>
        </w:r>
      </w:hyperlink>
      <w:r w:rsidRPr="008D439C">
        <w:rPr>
          <w:b/>
        </w:rPr>
        <w:t>. Accessed on 1 June 2014.</w:t>
      </w:r>
      <w:r w:rsidRPr="008D439C">
        <w:t xml:space="preserve"> 2012.</w:t>
      </w:r>
      <w:bookmarkEnd w:id="15"/>
    </w:p>
    <w:p w:rsidR="002C515B" w:rsidRPr="00096CB8" w:rsidRDefault="006A02EA" w:rsidP="004074D6">
      <w:pPr>
        <w:pStyle w:val="EndNoteBibliography"/>
        <w:ind w:left="720" w:hanging="720"/>
      </w:pPr>
      <w:r>
        <w:fldChar w:fldCharType="end"/>
      </w:r>
    </w:p>
    <w:sectPr w:rsidR="002C515B" w:rsidRPr="00096CB8" w:rsidSect="00B42AC2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1E2" w:rsidRDefault="00AE21E2" w:rsidP="00EF4ECA">
      <w:pPr>
        <w:spacing w:after="0" w:line="240" w:lineRule="auto"/>
      </w:pPr>
      <w:r>
        <w:separator/>
      </w:r>
    </w:p>
  </w:endnote>
  <w:end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150004"/>
      <w:docPartObj>
        <w:docPartGallery w:val="Page Numbers (Bottom of Page)"/>
        <w:docPartUnique/>
      </w:docPartObj>
    </w:sdtPr>
    <w:sdtEndPr/>
    <w:sdtContent>
      <w:p w:rsidR="00EF4ECA" w:rsidRDefault="00EF4E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B15">
          <w:rPr>
            <w:noProof/>
          </w:rPr>
          <w:t>1</w:t>
        </w:r>
        <w:r>
          <w:fldChar w:fldCharType="end"/>
        </w:r>
      </w:p>
    </w:sdtContent>
  </w:sdt>
  <w:p w:rsidR="00EF4ECA" w:rsidRDefault="00EF4E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1E2" w:rsidRDefault="00AE21E2" w:rsidP="00EF4ECA">
      <w:pPr>
        <w:spacing w:after="0" w:line="240" w:lineRule="auto"/>
      </w:pPr>
      <w:r>
        <w:separator/>
      </w:r>
    </w:p>
  </w:footnote>
  <w:foot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e5x2esn250euexd0mvvwxytxsdapdrpxrz&quot;&gt;Niere_Influenza&lt;record-ids&gt;&lt;item&gt;8&lt;/item&gt;&lt;item&gt;19&lt;/item&gt;&lt;item&gt;22&lt;/item&gt;&lt;item&gt;26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42&lt;/item&gt;&lt;/record-ids&gt;&lt;/item&gt;&lt;/Libraries&gt;"/>
  </w:docVars>
  <w:rsids>
    <w:rsidRoot w:val="00926352"/>
    <w:rsid w:val="00007EFF"/>
    <w:rsid w:val="0001437D"/>
    <w:rsid w:val="00024D13"/>
    <w:rsid w:val="000512C2"/>
    <w:rsid w:val="000718B1"/>
    <w:rsid w:val="00084552"/>
    <w:rsid w:val="00090EF2"/>
    <w:rsid w:val="00096CB8"/>
    <w:rsid w:val="000974E8"/>
    <w:rsid w:val="000A52E4"/>
    <w:rsid w:val="000C02A3"/>
    <w:rsid w:val="000E4717"/>
    <w:rsid w:val="001054F9"/>
    <w:rsid w:val="001433A8"/>
    <w:rsid w:val="00153257"/>
    <w:rsid w:val="001B3C0D"/>
    <w:rsid w:val="001E0431"/>
    <w:rsid w:val="001F1A41"/>
    <w:rsid w:val="00211D1C"/>
    <w:rsid w:val="00213EA3"/>
    <w:rsid w:val="00247A34"/>
    <w:rsid w:val="002C515B"/>
    <w:rsid w:val="002D5680"/>
    <w:rsid w:val="002D7E82"/>
    <w:rsid w:val="002F46C1"/>
    <w:rsid w:val="003039EF"/>
    <w:rsid w:val="00353085"/>
    <w:rsid w:val="00363050"/>
    <w:rsid w:val="0036367E"/>
    <w:rsid w:val="0036433E"/>
    <w:rsid w:val="0037228A"/>
    <w:rsid w:val="00395BF8"/>
    <w:rsid w:val="003A506C"/>
    <w:rsid w:val="003C3695"/>
    <w:rsid w:val="003D0665"/>
    <w:rsid w:val="003D1E79"/>
    <w:rsid w:val="003F7242"/>
    <w:rsid w:val="004074D6"/>
    <w:rsid w:val="00426C55"/>
    <w:rsid w:val="00442509"/>
    <w:rsid w:val="004509D1"/>
    <w:rsid w:val="0047558A"/>
    <w:rsid w:val="00487493"/>
    <w:rsid w:val="004901FC"/>
    <w:rsid w:val="00496143"/>
    <w:rsid w:val="004A0508"/>
    <w:rsid w:val="004C49A6"/>
    <w:rsid w:val="00517C8A"/>
    <w:rsid w:val="00521486"/>
    <w:rsid w:val="00523CE7"/>
    <w:rsid w:val="005332AA"/>
    <w:rsid w:val="005B0311"/>
    <w:rsid w:val="005B5963"/>
    <w:rsid w:val="00673CE7"/>
    <w:rsid w:val="00692825"/>
    <w:rsid w:val="006A02EA"/>
    <w:rsid w:val="006B02CE"/>
    <w:rsid w:val="006B11EF"/>
    <w:rsid w:val="006B33AD"/>
    <w:rsid w:val="006E178D"/>
    <w:rsid w:val="006E179F"/>
    <w:rsid w:val="006E72F9"/>
    <w:rsid w:val="00727A0E"/>
    <w:rsid w:val="007A34E2"/>
    <w:rsid w:val="007B4CCE"/>
    <w:rsid w:val="007B5F41"/>
    <w:rsid w:val="007C1F6B"/>
    <w:rsid w:val="007C7BFC"/>
    <w:rsid w:val="007D5CA1"/>
    <w:rsid w:val="007E6844"/>
    <w:rsid w:val="008037CD"/>
    <w:rsid w:val="008344F1"/>
    <w:rsid w:val="0084332D"/>
    <w:rsid w:val="00865CC7"/>
    <w:rsid w:val="00882985"/>
    <w:rsid w:val="00895120"/>
    <w:rsid w:val="008A7BEA"/>
    <w:rsid w:val="008B0423"/>
    <w:rsid w:val="008D439C"/>
    <w:rsid w:val="008E0D07"/>
    <w:rsid w:val="008F295B"/>
    <w:rsid w:val="00911669"/>
    <w:rsid w:val="00911B75"/>
    <w:rsid w:val="00922764"/>
    <w:rsid w:val="009235C9"/>
    <w:rsid w:val="00926352"/>
    <w:rsid w:val="009340A9"/>
    <w:rsid w:val="009958A3"/>
    <w:rsid w:val="009C1314"/>
    <w:rsid w:val="009D2DF7"/>
    <w:rsid w:val="009D68A1"/>
    <w:rsid w:val="009F7091"/>
    <w:rsid w:val="009F7268"/>
    <w:rsid w:val="00A152C3"/>
    <w:rsid w:val="00A339BA"/>
    <w:rsid w:val="00A3714B"/>
    <w:rsid w:val="00A37BFF"/>
    <w:rsid w:val="00A93D92"/>
    <w:rsid w:val="00A971E1"/>
    <w:rsid w:val="00AC7D2B"/>
    <w:rsid w:val="00AD590D"/>
    <w:rsid w:val="00AE21E2"/>
    <w:rsid w:val="00B13FCA"/>
    <w:rsid w:val="00B3216B"/>
    <w:rsid w:val="00B42AC2"/>
    <w:rsid w:val="00B62872"/>
    <w:rsid w:val="00B76C16"/>
    <w:rsid w:val="00BB46F4"/>
    <w:rsid w:val="00BE16D2"/>
    <w:rsid w:val="00C20C93"/>
    <w:rsid w:val="00C33A83"/>
    <w:rsid w:val="00C379CF"/>
    <w:rsid w:val="00C549BB"/>
    <w:rsid w:val="00C7021E"/>
    <w:rsid w:val="00C92E96"/>
    <w:rsid w:val="00C94808"/>
    <w:rsid w:val="00CC6555"/>
    <w:rsid w:val="00CD61F0"/>
    <w:rsid w:val="00D03B15"/>
    <w:rsid w:val="00D1168E"/>
    <w:rsid w:val="00D37ED0"/>
    <w:rsid w:val="00D85C6A"/>
    <w:rsid w:val="00D94F88"/>
    <w:rsid w:val="00D9601B"/>
    <w:rsid w:val="00DE1AC7"/>
    <w:rsid w:val="00E273BE"/>
    <w:rsid w:val="00E60964"/>
    <w:rsid w:val="00E70166"/>
    <w:rsid w:val="00E70247"/>
    <w:rsid w:val="00E71402"/>
    <w:rsid w:val="00E7513D"/>
    <w:rsid w:val="00EA3AA4"/>
    <w:rsid w:val="00EE1C4E"/>
    <w:rsid w:val="00EF39F0"/>
    <w:rsid w:val="00EF4ECA"/>
    <w:rsid w:val="00F15EDB"/>
    <w:rsid w:val="00F27DBE"/>
    <w:rsid w:val="00F5006B"/>
    <w:rsid w:val="00F53EE3"/>
    <w:rsid w:val="00F96C1A"/>
    <w:rsid w:val="00FA0BE8"/>
    <w:rsid w:val="00FC2210"/>
    <w:rsid w:val="00FF1A70"/>
    <w:rsid w:val="00FF23FD"/>
    <w:rsid w:val="00FF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sao2012.org/index.php/programme/programm-overview/friday-0928/poster-session-2-p65-p8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Remschmidt, Cornelius</cp:lastModifiedBy>
  <cp:revision>4</cp:revision>
  <cp:lastPrinted>2014-10-28T10:36:00Z</cp:lastPrinted>
  <dcterms:created xsi:type="dcterms:W3CDTF">2014-12-05T13:41:00Z</dcterms:created>
  <dcterms:modified xsi:type="dcterms:W3CDTF">2014-12-05T13:43:00Z</dcterms:modified>
</cp:coreProperties>
</file>